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CBE" w:rsidRDefault="00CB08F4" w:rsidP="00453CBE">
      <w:pPr>
        <w:jc w:val="both"/>
      </w:pPr>
      <w:bookmarkStart w:id="0" w:name="_GoBack"/>
      <w:bookmarkEnd w:id="0"/>
      <w:r>
        <w:rPr>
          <w:b/>
        </w:rPr>
        <w:t>Supplementary Table 2</w:t>
      </w:r>
      <w:r w:rsidR="00453CBE">
        <w:t xml:space="preserve">. Patient information for single-cell </w:t>
      </w:r>
      <w:r w:rsidR="001B669B">
        <w:t xml:space="preserve">RNA </w:t>
      </w:r>
      <w:r w:rsidR="00453CBE">
        <w:t>sequencing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</w:tblGrid>
      <w:tr w:rsidR="00453CBE" w:rsidRPr="004F660F" w:rsidTr="007F05B8">
        <w:trPr>
          <w:trHeight w:val="388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453CBE" w:rsidRPr="00F1382A" w:rsidRDefault="00453CBE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53CBE" w:rsidRPr="00F1382A" w:rsidRDefault="00453CBE" w:rsidP="007F05B8">
            <w:pPr>
              <w:pStyle w:val="NoSpacing"/>
              <w:jc w:val="both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F1382A">
              <w:rPr>
                <w:rFonts w:asciiTheme="minorHAnsi" w:hAnsiTheme="minorHAnsi" w:cs="Arial"/>
                <w:b/>
                <w:sz w:val="22"/>
                <w:szCs w:val="22"/>
              </w:rPr>
              <w:t xml:space="preserve">UC </w:t>
            </w:r>
          </w:p>
          <w:p w:rsidR="00453CBE" w:rsidRPr="00F1382A" w:rsidRDefault="00453CBE" w:rsidP="007F05B8">
            <w:pPr>
              <w:pStyle w:val="NoSpacing"/>
              <w:jc w:val="both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Inflamed</w:t>
            </w:r>
          </w:p>
        </w:tc>
      </w:tr>
      <w:tr w:rsidR="00453CBE" w:rsidRPr="004F660F" w:rsidTr="007F05B8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:rsidR="00453CBE" w:rsidRPr="00F1382A" w:rsidRDefault="00453CBE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F1382A">
              <w:rPr>
                <w:rFonts w:asciiTheme="minorHAnsi" w:hAnsiTheme="minorHAnsi" w:cs="Arial"/>
                <w:sz w:val="22"/>
                <w:szCs w:val="22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53CBE" w:rsidRPr="00F1382A" w:rsidRDefault="00453CBE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4</w:t>
            </w:r>
          </w:p>
        </w:tc>
      </w:tr>
      <w:tr w:rsidR="00453CBE" w:rsidRPr="004F660F" w:rsidTr="007F05B8">
        <w:trPr>
          <w:jc w:val="center"/>
        </w:trPr>
        <w:tc>
          <w:tcPr>
            <w:tcW w:w="3119" w:type="dxa"/>
            <w:tcBorders>
              <w:bottom w:val="nil"/>
            </w:tcBorders>
          </w:tcPr>
          <w:p w:rsidR="00453CBE" w:rsidRPr="00F1382A" w:rsidRDefault="00453CBE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F1382A">
              <w:rPr>
                <w:rFonts w:asciiTheme="minorHAnsi" w:hAnsiTheme="minorHAnsi" w:cs="Arial"/>
                <w:sz w:val="22"/>
                <w:szCs w:val="22"/>
              </w:rPr>
              <w:t>Age, median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 w:rsidRPr="00F1382A">
              <w:rPr>
                <w:rFonts w:asciiTheme="minorHAnsi" w:hAnsiTheme="minorHAnsi" w:cs="Arial"/>
                <w:sz w:val="22"/>
                <w:szCs w:val="22"/>
              </w:rPr>
              <w:t>(range)</w:t>
            </w:r>
          </w:p>
        </w:tc>
        <w:tc>
          <w:tcPr>
            <w:tcW w:w="1701" w:type="dxa"/>
            <w:tcBorders>
              <w:bottom w:val="nil"/>
            </w:tcBorders>
          </w:tcPr>
          <w:p w:rsidR="00453CBE" w:rsidRPr="00F1382A" w:rsidRDefault="00453CBE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35y (29-41</w:t>
            </w:r>
            <w:r w:rsidRPr="00F1382A">
              <w:rPr>
                <w:rFonts w:asciiTheme="minorHAnsi" w:hAnsiTheme="minorHAnsi" w:cs="Arial"/>
                <w:sz w:val="22"/>
                <w:szCs w:val="22"/>
              </w:rPr>
              <w:t>)</w:t>
            </w:r>
          </w:p>
        </w:tc>
      </w:tr>
      <w:tr w:rsidR="00453CBE" w:rsidRPr="004F660F" w:rsidTr="007F05B8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453CBE" w:rsidRPr="00F1382A" w:rsidRDefault="00453CBE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F1382A">
              <w:rPr>
                <w:rFonts w:asciiTheme="minorHAnsi" w:hAnsiTheme="minorHAnsi" w:cs="Arial"/>
                <w:sz w:val="22"/>
                <w:szCs w:val="22"/>
              </w:rPr>
              <w:t>M/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53CBE" w:rsidRPr="00F1382A" w:rsidRDefault="00453CBE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3/1</w:t>
            </w:r>
          </w:p>
        </w:tc>
      </w:tr>
      <w:tr w:rsidR="00453CBE" w:rsidRPr="004F660F" w:rsidTr="007F05B8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:rsidR="00453CBE" w:rsidRPr="00F1382A" w:rsidRDefault="00453CBE" w:rsidP="007F05B8">
            <w:pPr>
              <w:pStyle w:val="NoSpacing"/>
              <w:jc w:val="both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Disease Extent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53CBE" w:rsidRPr="00F1382A" w:rsidRDefault="00453CBE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453CBE" w:rsidRPr="004F660F" w:rsidTr="007F05B8">
        <w:trPr>
          <w:jc w:val="center"/>
        </w:trPr>
        <w:tc>
          <w:tcPr>
            <w:tcW w:w="3119" w:type="dxa"/>
          </w:tcPr>
          <w:p w:rsidR="00453CBE" w:rsidRPr="00F1382A" w:rsidRDefault="00453CBE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E1 Proctitis</w:t>
            </w:r>
          </w:p>
        </w:tc>
        <w:tc>
          <w:tcPr>
            <w:tcW w:w="1701" w:type="dxa"/>
          </w:tcPr>
          <w:p w:rsidR="00453CBE" w:rsidRPr="00F1382A" w:rsidRDefault="00811DCB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0</w:t>
            </w:r>
          </w:p>
        </w:tc>
      </w:tr>
      <w:tr w:rsidR="00453CBE" w:rsidRPr="004F660F" w:rsidTr="007F05B8">
        <w:trPr>
          <w:trHeight w:val="203"/>
          <w:jc w:val="center"/>
        </w:trPr>
        <w:tc>
          <w:tcPr>
            <w:tcW w:w="3119" w:type="dxa"/>
          </w:tcPr>
          <w:p w:rsidR="00453CBE" w:rsidRDefault="00453CBE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E2 Left-sided</w:t>
            </w:r>
          </w:p>
          <w:p w:rsidR="00453CBE" w:rsidRPr="00F1382A" w:rsidRDefault="00453CBE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E3 Extensive                                                 </w:t>
            </w:r>
          </w:p>
        </w:tc>
        <w:tc>
          <w:tcPr>
            <w:tcW w:w="1701" w:type="dxa"/>
          </w:tcPr>
          <w:p w:rsidR="00453CBE" w:rsidRDefault="00E737A4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3</w:t>
            </w:r>
          </w:p>
          <w:p w:rsidR="00453CBE" w:rsidRPr="00F1382A" w:rsidRDefault="00E737A4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1</w:t>
            </w:r>
          </w:p>
        </w:tc>
      </w:tr>
      <w:tr w:rsidR="00453CBE" w:rsidRPr="004F660F" w:rsidTr="007F05B8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</w:tcBorders>
          </w:tcPr>
          <w:p w:rsidR="00453CBE" w:rsidRDefault="00453CBE" w:rsidP="007F05B8">
            <w:pPr>
              <w:pStyle w:val="NoSpacing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PSC</w:t>
            </w:r>
          </w:p>
          <w:p w:rsidR="00453CBE" w:rsidRPr="00F1382A" w:rsidRDefault="00453CBE" w:rsidP="007F05B8">
            <w:pPr>
              <w:pStyle w:val="NoSpacing"/>
              <w:rPr>
                <w:rFonts w:asciiTheme="minorHAnsi" w:hAnsiTheme="minorHAnsi" w:cs="Arial"/>
                <w:sz w:val="22"/>
                <w:szCs w:val="22"/>
              </w:rPr>
            </w:pPr>
            <w:r w:rsidRPr="00F1382A">
              <w:rPr>
                <w:rFonts w:asciiTheme="minorHAnsi" w:hAnsiTheme="minorHAnsi" w:cs="Arial"/>
                <w:sz w:val="22"/>
                <w:szCs w:val="22"/>
              </w:rPr>
              <w:t xml:space="preserve">Disease duration, </w:t>
            </w:r>
          </w:p>
          <w:p w:rsidR="00453CBE" w:rsidRPr="00F1382A" w:rsidRDefault="00453CBE" w:rsidP="007F05B8">
            <w:pPr>
              <w:pStyle w:val="NoSpacing"/>
              <w:rPr>
                <w:rFonts w:asciiTheme="minorHAnsi" w:hAnsiTheme="minorHAnsi" w:cs="Arial"/>
                <w:sz w:val="22"/>
                <w:szCs w:val="22"/>
              </w:rPr>
            </w:pPr>
            <w:r w:rsidRPr="00F1382A">
              <w:rPr>
                <w:rFonts w:asciiTheme="minorHAnsi" w:hAnsiTheme="minorHAnsi" w:cs="Arial"/>
                <w:sz w:val="22"/>
                <w:szCs w:val="22"/>
              </w:rPr>
              <w:t>median (range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53CBE" w:rsidRDefault="00811DCB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0 </w:t>
            </w:r>
          </w:p>
          <w:p w:rsidR="00453CBE" w:rsidRPr="00F1382A" w:rsidRDefault="00E737A4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7</w:t>
            </w:r>
            <w:r w:rsidR="00453CBE" w:rsidRPr="00F1382A">
              <w:rPr>
                <w:rFonts w:asciiTheme="minorHAnsi" w:hAnsiTheme="minorHAnsi" w:cs="Arial"/>
                <w:sz w:val="22"/>
                <w:szCs w:val="22"/>
              </w:rPr>
              <w:t>y (</w:t>
            </w:r>
            <w:r w:rsidRPr="00E737A4">
              <w:rPr>
                <w:rFonts w:asciiTheme="minorHAnsi" w:hAnsiTheme="minorHAnsi" w:cs="Arial"/>
                <w:sz w:val="22"/>
                <w:szCs w:val="22"/>
              </w:rPr>
              <w:t>1-10</w:t>
            </w:r>
            <w:r w:rsidR="00453CBE" w:rsidRPr="00F1382A">
              <w:rPr>
                <w:rFonts w:asciiTheme="minorHAnsi" w:hAnsiTheme="minorHAnsi" w:cs="Arial"/>
                <w:sz w:val="22"/>
                <w:szCs w:val="22"/>
              </w:rPr>
              <w:t>)</w:t>
            </w:r>
          </w:p>
        </w:tc>
      </w:tr>
      <w:tr w:rsidR="00453CBE" w:rsidRPr="004F660F" w:rsidTr="007F05B8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:rsidR="00453CBE" w:rsidRPr="00F1382A" w:rsidRDefault="00453CBE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F1382A">
              <w:rPr>
                <w:rFonts w:asciiTheme="minorHAnsi" w:hAnsiTheme="minorHAnsi" w:cs="Arial"/>
                <w:sz w:val="22"/>
                <w:szCs w:val="22"/>
              </w:rPr>
              <w:t>UCEIS, median (range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53CBE" w:rsidRPr="00F1382A" w:rsidRDefault="00453CBE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F1382A">
              <w:rPr>
                <w:rFonts w:asciiTheme="minorHAnsi" w:hAnsiTheme="minorHAnsi" w:cs="Arial"/>
                <w:sz w:val="22"/>
                <w:szCs w:val="22"/>
              </w:rPr>
              <w:t>4 (</w:t>
            </w:r>
            <w:r w:rsidR="00811DCB">
              <w:rPr>
                <w:rFonts w:asciiTheme="minorHAnsi" w:hAnsiTheme="minorHAnsi" w:cs="Arial"/>
                <w:sz w:val="22"/>
                <w:szCs w:val="22"/>
              </w:rPr>
              <w:t>3-6</w:t>
            </w:r>
            <w:r w:rsidRPr="00F1382A">
              <w:rPr>
                <w:rFonts w:asciiTheme="minorHAnsi" w:hAnsiTheme="minorHAnsi" w:cs="Arial"/>
                <w:sz w:val="22"/>
                <w:szCs w:val="22"/>
              </w:rPr>
              <w:t>)</w:t>
            </w:r>
          </w:p>
        </w:tc>
      </w:tr>
      <w:tr w:rsidR="00453CBE" w:rsidRPr="004F660F" w:rsidTr="007F05B8">
        <w:trPr>
          <w:trHeight w:val="323"/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:rsidR="00453CBE" w:rsidRPr="00F1382A" w:rsidRDefault="00453CBE" w:rsidP="007F05B8">
            <w:pPr>
              <w:pStyle w:val="NoSpacing"/>
              <w:jc w:val="both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F1382A">
              <w:rPr>
                <w:rFonts w:asciiTheme="minorHAnsi" w:hAnsiTheme="minorHAnsi" w:cs="Arial"/>
                <w:b/>
                <w:sz w:val="22"/>
                <w:szCs w:val="22"/>
              </w:rPr>
              <w:t>Medication at endoscop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53CBE" w:rsidRPr="00F1382A" w:rsidRDefault="00453CBE" w:rsidP="007F05B8">
            <w:pPr>
              <w:pStyle w:val="NoSpacing"/>
              <w:jc w:val="both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</w:tr>
      <w:tr w:rsidR="00453CBE" w:rsidRPr="004F660F" w:rsidTr="007F05B8">
        <w:trPr>
          <w:jc w:val="center"/>
        </w:trPr>
        <w:tc>
          <w:tcPr>
            <w:tcW w:w="3119" w:type="dxa"/>
          </w:tcPr>
          <w:p w:rsidR="00453CBE" w:rsidRPr="00F1382A" w:rsidRDefault="00E737A4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Thiopurines</w:t>
            </w:r>
          </w:p>
        </w:tc>
        <w:tc>
          <w:tcPr>
            <w:tcW w:w="1701" w:type="dxa"/>
          </w:tcPr>
          <w:p w:rsidR="00453CBE" w:rsidRPr="00F1382A" w:rsidRDefault="00811DCB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1</w:t>
            </w:r>
          </w:p>
        </w:tc>
      </w:tr>
      <w:tr w:rsidR="00453CBE" w:rsidRPr="004F660F" w:rsidTr="007F05B8">
        <w:trPr>
          <w:jc w:val="center"/>
        </w:trPr>
        <w:tc>
          <w:tcPr>
            <w:tcW w:w="3119" w:type="dxa"/>
          </w:tcPr>
          <w:p w:rsidR="00453CBE" w:rsidRPr="00F1382A" w:rsidRDefault="00E737A4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5-ASA</w:t>
            </w:r>
          </w:p>
        </w:tc>
        <w:tc>
          <w:tcPr>
            <w:tcW w:w="1701" w:type="dxa"/>
          </w:tcPr>
          <w:p w:rsidR="00453CBE" w:rsidRPr="00F1382A" w:rsidRDefault="00811DCB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3</w:t>
            </w:r>
          </w:p>
        </w:tc>
      </w:tr>
      <w:tr w:rsidR="00453CBE" w:rsidRPr="004F660F" w:rsidTr="007F05B8">
        <w:trPr>
          <w:jc w:val="center"/>
        </w:trPr>
        <w:tc>
          <w:tcPr>
            <w:tcW w:w="3119" w:type="dxa"/>
          </w:tcPr>
          <w:p w:rsidR="00453CBE" w:rsidRPr="00F1382A" w:rsidRDefault="00811DCB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Corticosteroids</w:t>
            </w:r>
          </w:p>
        </w:tc>
        <w:tc>
          <w:tcPr>
            <w:tcW w:w="1701" w:type="dxa"/>
          </w:tcPr>
          <w:p w:rsidR="00453CBE" w:rsidRPr="00F1382A" w:rsidRDefault="00811DCB" w:rsidP="00811DCB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0</w:t>
            </w:r>
          </w:p>
        </w:tc>
      </w:tr>
      <w:tr w:rsidR="00453CBE" w:rsidRPr="00E24D92" w:rsidTr="00811DCB">
        <w:trPr>
          <w:jc w:val="center"/>
        </w:trPr>
        <w:tc>
          <w:tcPr>
            <w:tcW w:w="3119" w:type="dxa"/>
            <w:tcBorders>
              <w:bottom w:val="nil"/>
            </w:tcBorders>
          </w:tcPr>
          <w:p w:rsidR="00453CBE" w:rsidRPr="00F1382A" w:rsidRDefault="00453CBE" w:rsidP="007F05B8">
            <w:pPr>
              <w:pStyle w:val="NoSpacing"/>
              <w:rPr>
                <w:rFonts w:asciiTheme="minorHAnsi" w:hAnsiTheme="minorHAnsi" w:cs="Arial"/>
                <w:sz w:val="22"/>
                <w:szCs w:val="22"/>
              </w:rPr>
            </w:pPr>
            <w:r w:rsidRPr="00F1382A">
              <w:rPr>
                <w:rFonts w:asciiTheme="minorHAnsi" w:hAnsiTheme="minorHAnsi" w:cs="Arial"/>
                <w:sz w:val="22"/>
                <w:szCs w:val="22"/>
              </w:rPr>
              <w:t>Infliximab</w:t>
            </w:r>
          </w:p>
          <w:p w:rsidR="00453CBE" w:rsidRPr="00F1382A" w:rsidRDefault="00811DCB" w:rsidP="00811DCB">
            <w:pPr>
              <w:pStyle w:val="NoSpacing"/>
              <w:rPr>
                <w:rFonts w:asciiTheme="minorHAnsi" w:hAnsiTheme="minorHAnsi" w:cs="Arial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="Arial"/>
                <w:sz w:val="22"/>
                <w:szCs w:val="22"/>
              </w:rPr>
              <w:t>Adalimumab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:rsidR="00453CBE" w:rsidRPr="00F1382A" w:rsidRDefault="00811DCB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0</w:t>
            </w:r>
          </w:p>
          <w:p w:rsidR="00453CBE" w:rsidRPr="00F1382A" w:rsidRDefault="00811DCB" w:rsidP="00811DCB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1</w:t>
            </w:r>
            <w:r w:rsidR="00453CBE" w:rsidRPr="00F1382A"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</w:p>
        </w:tc>
      </w:tr>
      <w:tr w:rsidR="00453CBE" w:rsidRPr="004F660F" w:rsidTr="00811DCB">
        <w:trPr>
          <w:trHeight w:val="549"/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811DCB" w:rsidRPr="00F1382A" w:rsidRDefault="00811DCB" w:rsidP="00811DCB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Vedolizuma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53CBE" w:rsidRPr="00F1382A" w:rsidRDefault="00811DCB" w:rsidP="007F05B8">
            <w:pPr>
              <w:pStyle w:val="NoSpacing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0</w:t>
            </w:r>
          </w:p>
        </w:tc>
      </w:tr>
    </w:tbl>
    <w:p w:rsidR="001D14BC" w:rsidRDefault="00634D7A" w:rsidP="00811DCB"/>
    <w:sectPr w:rsidR="001D14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FA6493"/>
    <w:multiLevelType w:val="hybridMultilevel"/>
    <w:tmpl w:val="58BEE132"/>
    <w:lvl w:ilvl="0" w:tplc="3B940410">
      <w:start w:val="1"/>
      <w:numFmt w:val="bullet"/>
      <w:lvlText w:val="-"/>
      <w:lvlJc w:val="left"/>
      <w:pPr>
        <w:ind w:left="420" w:hanging="360"/>
      </w:pPr>
      <w:rPr>
        <w:rFonts w:ascii="Calibri" w:eastAsia="Times New Roman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CBE"/>
    <w:rsid w:val="001B669B"/>
    <w:rsid w:val="001F469E"/>
    <w:rsid w:val="00415148"/>
    <w:rsid w:val="00453CBE"/>
    <w:rsid w:val="00634D7A"/>
    <w:rsid w:val="006E698C"/>
    <w:rsid w:val="00811DCB"/>
    <w:rsid w:val="00CB08F4"/>
    <w:rsid w:val="00E73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64836E-8C6F-42DF-8805-3C0321742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C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3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53C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6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6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levin</dc:creator>
  <cp:keywords/>
  <dc:description/>
  <cp:lastModifiedBy>Stephanie Slevin</cp:lastModifiedBy>
  <cp:revision>2</cp:revision>
  <cp:lastPrinted>2019-08-29T16:12:00Z</cp:lastPrinted>
  <dcterms:created xsi:type="dcterms:W3CDTF">2019-09-18T11:07:00Z</dcterms:created>
  <dcterms:modified xsi:type="dcterms:W3CDTF">2019-09-18T11:07:00Z</dcterms:modified>
</cp:coreProperties>
</file>